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4CE" w:rsidRDefault="002C44CE" w:rsidP="002C44CE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11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wetland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</w:p>
    <w:p w:rsidR="00AB4E2C" w:rsidRDefault="002C44CE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20C4D639" wp14:editId="3A5AFC1C">
            <wp:extent cx="5692851" cy="7149306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Ifakara projects\Arnold\suppl_mat\wetlan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851" cy="714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38C"/>
    <w:rsid w:val="002C44CE"/>
    <w:rsid w:val="0082038C"/>
    <w:rsid w:val="00AB4E2C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4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4C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4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4C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4:00Z</dcterms:created>
  <dcterms:modified xsi:type="dcterms:W3CDTF">2021-01-13T04:04:00Z</dcterms:modified>
</cp:coreProperties>
</file>